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43"/>
        <w:tblW w:w="0" w:type="auto"/>
        <w:tblLook w:val="04A0" w:firstRow="1" w:lastRow="0" w:firstColumn="1" w:lastColumn="0" w:noHBand="0" w:noVBand="1"/>
      </w:tblPr>
      <w:tblGrid>
        <w:gridCol w:w="2085"/>
        <w:gridCol w:w="4493"/>
        <w:gridCol w:w="2438"/>
      </w:tblGrid>
      <w:tr w:rsidR="00360E53" w:rsidRPr="00915FF5" w14:paraId="4AF1B8CE" w14:textId="77777777" w:rsidTr="001935F4">
        <w:trPr>
          <w:trHeight w:val="132"/>
        </w:trPr>
        <w:tc>
          <w:tcPr>
            <w:tcW w:w="2085" w:type="dxa"/>
            <w:vAlign w:val="center"/>
          </w:tcPr>
          <w:p w14:paraId="0E43DA71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493" w:type="dxa"/>
            <w:vAlign w:val="center"/>
          </w:tcPr>
          <w:p w14:paraId="5C1FCD08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438" w:type="dxa"/>
            <w:vAlign w:val="center"/>
          </w:tcPr>
          <w:p w14:paraId="4B099DA6" w14:textId="77777777" w:rsidR="00360E53" w:rsidRPr="00EB7283" w:rsidRDefault="00360E53" w:rsidP="001935F4">
            <w:pPr>
              <w:spacing w:line="276" w:lineRule="auto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EB7283">
              <w:rPr>
                <w:rFonts w:ascii="Helvetica" w:hAnsi="Helvetica" w:cstheme="minorHAnsi"/>
                <w:b/>
                <w:bCs/>
                <w:sz w:val="22"/>
                <w:szCs w:val="22"/>
              </w:rPr>
              <w:t>Source</w:t>
            </w:r>
          </w:p>
        </w:tc>
      </w:tr>
      <w:tr w:rsidR="00360E53" w:rsidRPr="00915FF5" w14:paraId="2F1990B0" w14:textId="77777777" w:rsidTr="001935F4">
        <w:tc>
          <w:tcPr>
            <w:tcW w:w="2085" w:type="dxa"/>
            <w:vAlign w:val="center"/>
          </w:tcPr>
          <w:p w14:paraId="4B82B93F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UV93-0</w:t>
            </w:r>
          </w:p>
        </w:tc>
        <w:tc>
          <w:tcPr>
            <w:tcW w:w="4493" w:type="dxa"/>
            <w:vAlign w:val="center"/>
          </w:tcPr>
          <w:p w14:paraId="7109717D" w14:textId="2A562385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EHEC O157:H7 str. EDL933 Stx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438" w:type="dxa"/>
            <w:vAlign w:val="center"/>
          </w:tcPr>
          <w:p w14:paraId="1253ACD1" w14:textId="75723B04" w:rsidR="00360E53" w:rsidRPr="002E1C37" w:rsidRDefault="00360E53" w:rsidP="002E1C37">
            <w:pPr>
              <w:pStyle w:val="NormalWeb"/>
              <w:shd w:val="clear" w:color="auto" w:fill="FFFFFF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F5453E">
              <w:rPr>
                <w:rFonts w:ascii="Helvetica" w:hAnsi="Helvetica" w:cstheme="minorHAnsi"/>
                <w:sz w:val="22"/>
                <w:szCs w:val="22"/>
              </w:rPr>
              <w:t>Campellone</w:t>
            </w:r>
            <w:proofErr w:type="spellEnd"/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>et al</w:t>
            </w:r>
            <w:r w:rsidR="00331FD6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 </w:t>
            </w:r>
            <w:r w:rsidR="00331FD6">
              <w:rPr>
                <w:rFonts w:ascii="Helvetica" w:hAnsi="Helvetica" w:cstheme="minorHAnsi"/>
                <w:sz w:val="22"/>
                <w:szCs w:val="22"/>
              </w:rPr>
              <w:t>[</w:t>
            </w:r>
            <w:r w:rsidR="00331FD6" w:rsidRPr="00331FD6">
              <w:rPr>
                <w:rFonts w:ascii="Helvetica" w:hAnsi="Helvetica" w:cstheme="minorHAnsi"/>
                <w:sz w:val="22"/>
                <w:szCs w:val="22"/>
              </w:rPr>
              <w:t>80</w:t>
            </w:r>
            <w:r w:rsidR="00331FD6">
              <w:rPr>
                <w:rFonts w:ascii="Helvetica" w:hAnsi="Helvetica" w:cstheme="minorHAnsi"/>
                <w:sz w:val="22"/>
                <w:szCs w:val="22"/>
              </w:rPr>
              <w:t>]</w:t>
            </w:r>
          </w:p>
        </w:tc>
      </w:tr>
      <w:tr w:rsidR="00360E53" w:rsidRPr="00915FF5" w14:paraId="542FD659" w14:textId="77777777" w:rsidTr="001935F4">
        <w:tc>
          <w:tcPr>
            <w:tcW w:w="2085" w:type="dxa"/>
            <w:vAlign w:val="center"/>
          </w:tcPr>
          <w:p w14:paraId="1394FDB1" w14:textId="088D122D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∆</w:t>
            </w:r>
            <w:proofErr w:type="spellStart"/>
            <w:r w:rsidR="00735455">
              <w:rPr>
                <w:rFonts w:ascii="Helvetica" w:hAnsi="Helvetica" w:cstheme="minorHAnsi"/>
                <w:i/>
                <w:iCs/>
                <w:sz w:val="22"/>
                <w:szCs w:val="22"/>
              </w:rPr>
              <w:t>yfeC</w:t>
            </w:r>
            <w:proofErr w:type="spellEnd"/>
          </w:p>
        </w:tc>
        <w:tc>
          <w:tcPr>
            <w:tcW w:w="4493" w:type="dxa"/>
            <w:vAlign w:val="center"/>
          </w:tcPr>
          <w:p w14:paraId="55D535CF" w14:textId="4D9870DD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TUV93-0 </w:t>
            </w:r>
            <w:proofErr w:type="spellStart"/>
            <w:r w:rsidR="00735455">
              <w:rPr>
                <w:rFonts w:ascii="Helvetica" w:hAnsi="Helvetica" w:cstheme="minorHAnsi"/>
                <w:i/>
                <w:iCs/>
                <w:sz w:val="22"/>
                <w:szCs w:val="22"/>
              </w:rPr>
              <w:t>yfeC</w:t>
            </w:r>
            <w:proofErr w:type="spellEnd"/>
            <w:r w:rsidR="00F5453E"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 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deletion mutant</w:t>
            </w: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; </w:t>
            </w:r>
            <w:proofErr w:type="spellStart"/>
            <w:r w:rsidR="00735455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6F7E1D1D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360E53" w:rsidRPr="00915FF5" w14:paraId="012B1531" w14:textId="77777777" w:rsidTr="001935F4">
        <w:tc>
          <w:tcPr>
            <w:tcW w:w="2085" w:type="dxa"/>
            <w:vAlign w:val="center"/>
          </w:tcPr>
          <w:p w14:paraId="4A3EF510" w14:textId="4EAA2C39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∆</w:t>
            </w:r>
            <w:proofErr w:type="spellStart"/>
            <w:r w:rsidR="00735455"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</w:p>
        </w:tc>
        <w:tc>
          <w:tcPr>
            <w:tcW w:w="4493" w:type="dxa"/>
            <w:vAlign w:val="center"/>
          </w:tcPr>
          <w:p w14:paraId="6C4C53C1" w14:textId="29899F81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TUV93-0 </w:t>
            </w:r>
            <w:proofErr w:type="spellStart"/>
            <w:r w:rsidR="00735455"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deletion mutant</w:t>
            </w: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; </w:t>
            </w:r>
            <w:proofErr w:type="spellStart"/>
            <w:r w:rsidR="00735455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4736175D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360E53" w:rsidRPr="00915FF5" w14:paraId="0099D345" w14:textId="77777777" w:rsidTr="001935F4">
        <w:tc>
          <w:tcPr>
            <w:tcW w:w="2085" w:type="dxa"/>
            <w:vAlign w:val="center"/>
          </w:tcPr>
          <w:p w14:paraId="6CD8BA70" w14:textId="199E2D19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∆</w:t>
            </w:r>
            <w:proofErr w:type="spellStart"/>
            <w:r w:rsidR="00F9592B">
              <w:rPr>
                <w:rFonts w:ascii="Helvetica" w:hAnsi="Helvetica" w:cstheme="minorHAnsi"/>
                <w:i/>
                <w:iCs/>
                <w:sz w:val="22"/>
                <w:szCs w:val="22"/>
              </w:rPr>
              <w:t>bssS</w:t>
            </w:r>
            <w:proofErr w:type="spellEnd"/>
          </w:p>
        </w:tc>
        <w:tc>
          <w:tcPr>
            <w:tcW w:w="4493" w:type="dxa"/>
            <w:vAlign w:val="center"/>
          </w:tcPr>
          <w:p w14:paraId="51753906" w14:textId="0C0B4FA8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TUV93-0 </w:t>
            </w:r>
            <w:proofErr w:type="spellStart"/>
            <w:r w:rsidR="00F9592B">
              <w:rPr>
                <w:rFonts w:ascii="Helvetica" w:hAnsi="Helvetica" w:cstheme="minorHAnsi"/>
                <w:i/>
                <w:iCs/>
                <w:sz w:val="22"/>
                <w:szCs w:val="22"/>
              </w:rPr>
              <w:t>bssS</w:t>
            </w:r>
            <w:proofErr w:type="spellEnd"/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deletion mutant</w:t>
            </w: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; </w:t>
            </w:r>
            <w:proofErr w:type="spellStart"/>
            <w:r w:rsidR="00F9592B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19197492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360E53" w:rsidRPr="00915FF5" w14:paraId="6996A161" w14:textId="77777777" w:rsidTr="001935F4">
        <w:tc>
          <w:tcPr>
            <w:tcW w:w="2085" w:type="dxa"/>
            <w:vAlign w:val="center"/>
          </w:tcPr>
          <w:p w14:paraId="284AA375" w14:textId="08708ACD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∆</w:t>
            </w:r>
            <w:proofErr w:type="spellStart"/>
            <w:r w:rsidR="00F9592B">
              <w:rPr>
                <w:rFonts w:ascii="Helvetica" w:hAnsi="Helvetica" w:cstheme="minorHAnsi"/>
                <w:i/>
                <w:iCs/>
                <w:sz w:val="22"/>
                <w:szCs w:val="22"/>
              </w:rPr>
              <w:t>rcnR</w:t>
            </w:r>
            <w:proofErr w:type="spellEnd"/>
          </w:p>
        </w:tc>
        <w:tc>
          <w:tcPr>
            <w:tcW w:w="4493" w:type="dxa"/>
            <w:vAlign w:val="center"/>
          </w:tcPr>
          <w:p w14:paraId="526D8B7B" w14:textId="318502D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TUV93-0 </w:t>
            </w:r>
            <w:proofErr w:type="spellStart"/>
            <w:r w:rsidR="00F9592B">
              <w:rPr>
                <w:rFonts w:ascii="Helvetica" w:hAnsi="Helvetica" w:cstheme="minorHAnsi"/>
                <w:i/>
                <w:iCs/>
                <w:sz w:val="22"/>
                <w:szCs w:val="22"/>
              </w:rPr>
              <w:t>rcnR</w:t>
            </w:r>
            <w:proofErr w:type="spellEnd"/>
            <w:r w:rsidR="00F5453E"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 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deletion mutant;</w:t>
            </w: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proofErr w:type="spellStart"/>
            <w:r w:rsidRPr="00F5453E">
              <w:rPr>
                <w:rFonts w:ascii="Helvetica" w:hAnsi="Helvetica" w:cstheme="minorHAnsi"/>
                <w:sz w:val="22"/>
                <w:szCs w:val="22"/>
              </w:rPr>
              <w:t>Cm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4F8CDA11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360E53" w:rsidRPr="00915FF5" w14:paraId="7A2D10FF" w14:textId="77777777" w:rsidTr="001935F4">
        <w:tc>
          <w:tcPr>
            <w:tcW w:w="2085" w:type="dxa"/>
            <w:vAlign w:val="center"/>
          </w:tcPr>
          <w:p w14:paraId="4FDD8A46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ICC169</w:t>
            </w:r>
          </w:p>
        </w:tc>
        <w:tc>
          <w:tcPr>
            <w:tcW w:w="4493" w:type="dxa"/>
            <w:vAlign w:val="center"/>
          </w:tcPr>
          <w:p w14:paraId="010E7274" w14:textId="6DF41196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  <w:vertAlign w:val="superscript"/>
              </w:rPr>
            </w:pPr>
            <w:r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>rodentium</w:t>
            </w:r>
            <w:proofErr w:type="spellEnd"/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 xml:space="preserve"> O152 serotype; </w:t>
            </w:r>
            <w:proofErr w:type="spellStart"/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Nal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22498982" w14:textId="0D6EAC69" w:rsidR="00360E53" w:rsidRPr="00331FD6" w:rsidRDefault="00F5453E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Petty </w:t>
            </w:r>
            <w:r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>et al.</w:t>
            </w:r>
            <w:r w:rsidR="00331FD6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 </w:t>
            </w:r>
            <w:r w:rsidR="00331FD6">
              <w:rPr>
                <w:rFonts w:ascii="Helvetica" w:hAnsi="Helvetica" w:cstheme="minorHAnsi"/>
                <w:sz w:val="22"/>
                <w:szCs w:val="22"/>
              </w:rPr>
              <w:t>[81]</w:t>
            </w:r>
          </w:p>
        </w:tc>
      </w:tr>
      <w:tr w:rsidR="00360E53" w:rsidRPr="00915FF5" w14:paraId="67EC3381" w14:textId="77777777" w:rsidTr="001935F4">
        <w:tc>
          <w:tcPr>
            <w:tcW w:w="2085" w:type="dxa"/>
            <w:vAlign w:val="center"/>
          </w:tcPr>
          <w:p w14:paraId="26DD8E83" w14:textId="5749238F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ICC169 ∆</w:t>
            </w:r>
            <w:proofErr w:type="spellStart"/>
            <w:r w:rsidR="00D25808"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</w:p>
        </w:tc>
        <w:tc>
          <w:tcPr>
            <w:tcW w:w="4493" w:type="dxa"/>
            <w:vAlign w:val="center"/>
          </w:tcPr>
          <w:p w14:paraId="1CB0F269" w14:textId="5CD1AFCB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ICC16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9</w:t>
            </w:r>
            <w:r w:rsidRPr="00F5453E">
              <w:rPr>
                <w:rFonts w:ascii="Helvetica" w:hAnsi="Helvetica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D25808">
              <w:rPr>
                <w:rFonts w:ascii="Helvetica" w:hAnsi="Helvetica" w:cstheme="minorHAnsi"/>
                <w:i/>
                <w:iCs/>
                <w:sz w:val="22"/>
                <w:szCs w:val="22"/>
              </w:rPr>
              <w:t>pdhR</w:t>
            </w:r>
            <w:proofErr w:type="spellEnd"/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r w:rsidR="00F5453E" w:rsidRPr="00F5453E">
              <w:rPr>
                <w:rFonts w:ascii="Helvetica" w:hAnsi="Helvetica" w:cstheme="minorHAnsi"/>
                <w:sz w:val="22"/>
                <w:szCs w:val="22"/>
              </w:rPr>
              <w:t>deletion mutant;</w:t>
            </w:r>
            <w:r w:rsidRPr="00F5453E">
              <w:rPr>
                <w:rFonts w:ascii="Helvetica" w:hAnsi="Helvetica" w:cstheme="minorHAnsi"/>
                <w:sz w:val="22"/>
                <w:szCs w:val="22"/>
              </w:rPr>
              <w:t xml:space="preserve"> </w:t>
            </w:r>
            <w:proofErr w:type="spellStart"/>
            <w:r w:rsidRPr="00F5453E">
              <w:rPr>
                <w:rFonts w:ascii="Helvetica" w:hAnsi="Helvetica" w:cstheme="minorHAnsi"/>
                <w:sz w:val="22"/>
                <w:szCs w:val="22"/>
              </w:rPr>
              <w:t>Kan</w:t>
            </w:r>
            <w:r w:rsidRPr="00F5453E">
              <w:rPr>
                <w:rFonts w:ascii="Helvetica" w:hAnsi="Helvetica" w:cstheme="minorHAnsi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438" w:type="dxa"/>
            <w:vAlign w:val="center"/>
          </w:tcPr>
          <w:p w14:paraId="4B50702C" w14:textId="77777777" w:rsidR="00360E53" w:rsidRPr="00F5453E" w:rsidRDefault="00360E53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 w:rsidRPr="00F5453E">
              <w:rPr>
                <w:rFonts w:ascii="Helvetica" w:hAnsi="Helvetica" w:cstheme="minorHAnsi"/>
                <w:sz w:val="22"/>
                <w:szCs w:val="22"/>
              </w:rPr>
              <w:t>This study</w:t>
            </w:r>
          </w:p>
        </w:tc>
      </w:tr>
      <w:tr w:rsidR="00360E53" w:rsidRPr="00915FF5" w14:paraId="466846E7" w14:textId="77777777" w:rsidTr="001935F4">
        <w:tc>
          <w:tcPr>
            <w:tcW w:w="2085" w:type="dxa"/>
            <w:vAlign w:val="center"/>
          </w:tcPr>
          <w:p w14:paraId="09C94982" w14:textId="10ACC7C8" w:rsidR="00360E53" w:rsidRPr="00F5453E" w:rsidRDefault="003B3A44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BL21(DE3)</w:t>
            </w:r>
          </w:p>
        </w:tc>
        <w:tc>
          <w:tcPr>
            <w:tcW w:w="4493" w:type="dxa"/>
            <w:vAlign w:val="center"/>
          </w:tcPr>
          <w:p w14:paraId="0A15ABB0" w14:textId="275079B1" w:rsidR="00360E53" w:rsidRPr="004D13DE" w:rsidRDefault="004D13DE" w:rsidP="001935F4">
            <w:pPr>
              <w:rPr>
                <w:rFonts w:ascii="Helvetica" w:hAnsi="Helvetica" w:cstheme="minorHAnsi"/>
                <w:sz w:val="22"/>
                <w:szCs w:val="22"/>
                <w:vertAlign w:val="superscript"/>
              </w:rPr>
            </w:pPr>
            <w:r w:rsidRPr="004D13DE">
              <w:rPr>
                <w:rFonts w:ascii="Helvetica" w:hAnsi="Helvetica" w:cstheme="minorHAnsi"/>
                <w:sz w:val="22"/>
                <w:szCs w:val="22"/>
              </w:rPr>
              <w:t>Commercial overexpression strain</w:t>
            </w:r>
          </w:p>
        </w:tc>
        <w:tc>
          <w:tcPr>
            <w:tcW w:w="2438" w:type="dxa"/>
            <w:vAlign w:val="center"/>
          </w:tcPr>
          <w:p w14:paraId="7C683FE6" w14:textId="79607DDD" w:rsidR="00360E53" w:rsidRPr="00F5453E" w:rsidRDefault="004D13DE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Invitrogen</w:t>
            </w:r>
          </w:p>
        </w:tc>
      </w:tr>
      <w:tr w:rsidR="00F5453E" w:rsidRPr="00915FF5" w14:paraId="450D5390" w14:textId="77777777" w:rsidTr="001935F4">
        <w:tc>
          <w:tcPr>
            <w:tcW w:w="2085" w:type="dxa"/>
            <w:vAlign w:val="center"/>
          </w:tcPr>
          <w:p w14:paraId="5B19060A" w14:textId="66CE1A87" w:rsidR="00F5453E" w:rsidRPr="00EB7283" w:rsidRDefault="003B3A44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DH5</w:t>
            </w:r>
            <w:r>
              <w:rPr>
                <w:rFonts w:ascii="Helvetica" w:hAnsi="Helvetica" w:cstheme="minorHAnsi"/>
                <w:sz w:val="22"/>
                <w:szCs w:val="22"/>
              </w:rPr>
              <w:sym w:font="Symbol" w:char="F061"/>
            </w:r>
          </w:p>
        </w:tc>
        <w:tc>
          <w:tcPr>
            <w:tcW w:w="4493" w:type="dxa"/>
            <w:vAlign w:val="center"/>
          </w:tcPr>
          <w:p w14:paraId="6A09A478" w14:textId="286CEA5D" w:rsidR="00F5453E" w:rsidRPr="004D13DE" w:rsidRDefault="004D13DE" w:rsidP="001935F4">
            <w:pPr>
              <w:rPr>
                <w:rFonts w:ascii="Helvetica" w:hAnsi="Helvetica" w:cstheme="minorHAnsi"/>
                <w:sz w:val="22"/>
                <w:szCs w:val="22"/>
                <w:vertAlign w:val="superscript"/>
              </w:rPr>
            </w:pPr>
            <w:r w:rsidRPr="004D13DE">
              <w:rPr>
                <w:rFonts w:ascii="Helvetica" w:hAnsi="Helvetica" w:cstheme="minorHAnsi"/>
                <w:sz w:val="22"/>
                <w:szCs w:val="22"/>
              </w:rPr>
              <w:t>Commercial cloning and storage strain</w:t>
            </w:r>
          </w:p>
        </w:tc>
        <w:tc>
          <w:tcPr>
            <w:tcW w:w="2438" w:type="dxa"/>
            <w:vAlign w:val="center"/>
          </w:tcPr>
          <w:p w14:paraId="0EF76C95" w14:textId="14FB3093" w:rsidR="00F5453E" w:rsidRPr="00F5453E" w:rsidRDefault="004D13DE" w:rsidP="001935F4">
            <w:pPr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Invitrogen</w:t>
            </w:r>
          </w:p>
        </w:tc>
      </w:tr>
    </w:tbl>
    <w:p w14:paraId="5D02930B" w14:textId="3BF3D8E2" w:rsidR="001935F4" w:rsidRPr="00662F93" w:rsidRDefault="001935F4" w:rsidP="001935F4">
      <w:pPr>
        <w:rPr>
          <w:rFonts w:asciiTheme="minorHAnsi" w:hAnsiTheme="minorHAnsi" w:cstheme="minorHAnsi"/>
        </w:rPr>
      </w:pPr>
      <w:r w:rsidRPr="00662F93">
        <w:rPr>
          <w:rFonts w:asciiTheme="minorHAnsi" w:hAnsiTheme="minorHAnsi" w:cstheme="minorHAnsi"/>
          <w:b/>
          <w:bCs/>
        </w:rPr>
        <w:t xml:space="preserve">Table </w:t>
      </w:r>
      <w:r>
        <w:rPr>
          <w:rFonts w:asciiTheme="minorHAnsi" w:hAnsiTheme="minorHAnsi" w:cstheme="minorHAnsi"/>
          <w:b/>
          <w:bCs/>
        </w:rPr>
        <w:t>S2</w:t>
      </w:r>
      <w:r w:rsidRPr="00662F93">
        <w:rPr>
          <w:rFonts w:asciiTheme="minorHAnsi" w:hAnsiTheme="minorHAnsi" w:cstheme="minorHAnsi"/>
          <w:b/>
          <w:bCs/>
        </w:rPr>
        <w:t xml:space="preserve"> </w:t>
      </w:r>
      <w:r w:rsidRPr="00662F93">
        <w:rPr>
          <w:rFonts w:asciiTheme="minorHAnsi" w:hAnsiTheme="minorHAnsi" w:cstheme="minorHAnsi"/>
        </w:rPr>
        <w:t xml:space="preserve">– </w:t>
      </w:r>
      <w:r>
        <w:rPr>
          <w:rFonts w:asciiTheme="minorHAnsi" w:hAnsiTheme="minorHAnsi" w:cstheme="minorHAnsi"/>
        </w:rPr>
        <w:t>Bacterial strains used in this study</w:t>
      </w:r>
    </w:p>
    <w:p w14:paraId="31B46ED9" w14:textId="77777777" w:rsidR="005712D8" w:rsidRDefault="005712D8"/>
    <w:sectPr w:rsidR="005712D8" w:rsidSect="00955D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5CF79" w14:textId="77777777" w:rsidR="0036575D" w:rsidRDefault="0036575D" w:rsidP="00360E53">
      <w:r>
        <w:separator/>
      </w:r>
    </w:p>
  </w:endnote>
  <w:endnote w:type="continuationSeparator" w:id="0">
    <w:p w14:paraId="258001D1" w14:textId="77777777" w:rsidR="0036575D" w:rsidRDefault="0036575D" w:rsidP="00360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7DE2E8" w14:textId="77777777" w:rsidR="0036575D" w:rsidRDefault="0036575D" w:rsidP="00360E53">
      <w:r>
        <w:separator/>
      </w:r>
    </w:p>
  </w:footnote>
  <w:footnote w:type="continuationSeparator" w:id="0">
    <w:p w14:paraId="5F9362A5" w14:textId="77777777" w:rsidR="0036575D" w:rsidRDefault="0036575D" w:rsidP="00360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53"/>
    <w:rsid w:val="000539A7"/>
    <w:rsid w:val="000F1623"/>
    <w:rsid w:val="000F7CBA"/>
    <w:rsid w:val="00106168"/>
    <w:rsid w:val="00112146"/>
    <w:rsid w:val="00155EB5"/>
    <w:rsid w:val="001660F8"/>
    <w:rsid w:val="001916BE"/>
    <w:rsid w:val="001935F4"/>
    <w:rsid w:val="001E11E3"/>
    <w:rsid w:val="00200820"/>
    <w:rsid w:val="002120A7"/>
    <w:rsid w:val="0021411A"/>
    <w:rsid w:val="0023470B"/>
    <w:rsid w:val="00296D34"/>
    <w:rsid w:val="002D0059"/>
    <w:rsid w:val="002E0D64"/>
    <w:rsid w:val="002E1C37"/>
    <w:rsid w:val="002F303B"/>
    <w:rsid w:val="00300E08"/>
    <w:rsid w:val="00331FD6"/>
    <w:rsid w:val="00360E53"/>
    <w:rsid w:val="0036575D"/>
    <w:rsid w:val="00387FEF"/>
    <w:rsid w:val="003B3A44"/>
    <w:rsid w:val="003E0306"/>
    <w:rsid w:val="003E3E51"/>
    <w:rsid w:val="00405378"/>
    <w:rsid w:val="00427427"/>
    <w:rsid w:val="00440681"/>
    <w:rsid w:val="004805ED"/>
    <w:rsid w:val="004B0197"/>
    <w:rsid w:val="004D13DE"/>
    <w:rsid w:val="004D2D36"/>
    <w:rsid w:val="004E258F"/>
    <w:rsid w:val="004E55DF"/>
    <w:rsid w:val="004E5B3A"/>
    <w:rsid w:val="004F5E06"/>
    <w:rsid w:val="005712D8"/>
    <w:rsid w:val="006048F9"/>
    <w:rsid w:val="006148B2"/>
    <w:rsid w:val="00652844"/>
    <w:rsid w:val="006A266B"/>
    <w:rsid w:val="006A788D"/>
    <w:rsid w:val="00735455"/>
    <w:rsid w:val="007D5BBD"/>
    <w:rsid w:val="00833AFD"/>
    <w:rsid w:val="00876265"/>
    <w:rsid w:val="008C06EF"/>
    <w:rsid w:val="008F4100"/>
    <w:rsid w:val="009028E2"/>
    <w:rsid w:val="00905E1D"/>
    <w:rsid w:val="009134BD"/>
    <w:rsid w:val="00913CBB"/>
    <w:rsid w:val="00955DD1"/>
    <w:rsid w:val="009737B2"/>
    <w:rsid w:val="009C3998"/>
    <w:rsid w:val="00A6702E"/>
    <w:rsid w:val="00A81A3D"/>
    <w:rsid w:val="00A9001A"/>
    <w:rsid w:val="00B62850"/>
    <w:rsid w:val="00B977B0"/>
    <w:rsid w:val="00BD0178"/>
    <w:rsid w:val="00C551C1"/>
    <w:rsid w:val="00D25808"/>
    <w:rsid w:val="00D278AF"/>
    <w:rsid w:val="00D31E6D"/>
    <w:rsid w:val="00D9255E"/>
    <w:rsid w:val="00D93437"/>
    <w:rsid w:val="00EB7283"/>
    <w:rsid w:val="00F033F0"/>
    <w:rsid w:val="00F1403E"/>
    <w:rsid w:val="00F46E7D"/>
    <w:rsid w:val="00F5453E"/>
    <w:rsid w:val="00F60572"/>
    <w:rsid w:val="00F9592B"/>
    <w:rsid w:val="00F96EA0"/>
    <w:rsid w:val="00FA51D8"/>
    <w:rsid w:val="00FB691E"/>
    <w:rsid w:val="00FF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7B268"/>
  <w15:chartTrackingRefBased/>
  <w15:docId w15:val="{16C2B542-5F22-4747-BAC6-77346FF94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60E53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0E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E5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B7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1C3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539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76A7021E35949BB110D7888AF1BFF" ma:contentTypeVersion="10" ma:contentTypeDescription="Create a new document." ma:contentTypeScope="" ma:versionID="e98a3cd885e93a1a346bc75be3b951e9">
  <xsd:schema xmlns:xsd="http://www.w3.org/2001/XMLSchema" xmlns:xs="http://www.w3.org/2001/XMLSchema" xmlns:p="http://schemas.microsoft.com/office/2006/metadata/properties" xmlns:ns2="236bc4f5-86a1-4064-8202-af0b0701069b" xmlns:ns3="905cd74c-2b8b-471f-902d-4b117ce1ff6a" targetNamespace="http://schemas.microsoft.com/office/2006/metadata/properties" ma:root="true" ma:fieldsID="c49f34fa6f5b749d247ddbea133b8e36" ns2:_="" ns3:_="">
    <xsd:import namespace="236bc4f5-86a1-4064-8202-af0b0701069b"/>
    <xsd:import namespace="905cd74c-2b8b-471f-902d-4b117ce1ff6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bc4f5-86a1-4064-8202-af0b07010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5cd74c-2b8b-471f-902d-4b117ce1ff6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ef99573-8333-40c5-99fb-408e4ae09400}" ma:internalName="TaxCatchAll" ma:showField="CatchAllData" ma:web="905cd74c-2b8b-471f-902d-4b117ce1ff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6bc4f5-86a1-4064-8202-af0b0701069b">
      <Terms xmlns="http://schemas.microsoft.com/office/infopath/2007/PartnerControls"/>
    </lcf76f155ced4ddcb4097134ff3c332f>
    <TaxCatchAll xmlns="905cd74c-2b8b-471f-902d-4b117ce1ff6a" xsi:nil="true"/>
  </documentManagement>
</p:properties>
</file>

<file path=customXml/itemProps1.xml><?xml version="1.0" encoding="utf-8"?>
<ds:datastoreItem xmlns:ds="http://schemas.openxmlformats.org/officeDocument/2006/customXml" ds:itemID="{70669943-2441-4CDB-9D6F-AA6FAB208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6bc4f5-86a1-4064-8202-af0b0701069b"/>
    <ds:schemaRef ds:uri="905cd74c-2b8b-471f-902d-4b117ce1f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902394-FAD3-4CCB-8C67-6745B3A7875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43D236-B2D7-494E-BCB6-0EA50D0EBE53}">
  <ds:schemaRefs>
    <ds:schemaRef ds:uri="http://schemas.microsoft.com/office/2006/metadata/properties"/>
    <ds:schemaRef ds:uri="http://schemas.microsoft.com/office/infopath/2007/PartnerControls"/>
    <ds:schemaRef ds:uri="236bc4f5-86a1-4064-8202-af0b0701069b"/>
    <ds:schemaRef ds:uri="905cd74c-2b8b-471f-902d-4b117ce1ff6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s Cottam (PGR)</dc:creator>
  <cp:keywords/>
  <dc:description/>
  <cp:lastModifiedBy>Andrew Roe</cp:lastModifiedBy>
  <cp:revision>2</cp:revision>
  <dcterms:created xsi:type="dcterms:W3CDTF">2024-10-04T13:19:00Z</dcterms:created>
  <dcterms:modified xsi:type="dcterms:W3CDTF">2024-10-0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76A7021E35949BB110D7888AF1BFF</vt:lpwstr>
  </property>
</Properties>
</file>